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7CA" w:rsidRPr="005057CA" w:rsidRDefault="005057CA" w:rsidP="005057CA">
      <w:pPr>
        <w:rPr>
          <w:rFonts w:ascii="Arial" w:hAnsi="Arial" w:cs="Arial"/>
          <w:b/>
          <w:sz w:val="24"/>
          <w:szCs w:val="24"/>
        </w:rPr>
      </w:pPr>
      <w:r w:rsidRPr="005057CA">
        <w:rPr>
          <w:rFonts w:ascii="Arial" w:hAnsi="Arial" w:cs="Arial"/>
          <w:b/>
          <w:sz w:val="24"/>
          <w:szCs w:val="24"/>
        </w:rPr>
        <w:t>S6 Table: Parameters of macaque passive antibody immunization vaginal challenge studies</w:t>
      </w:r>
    </w:p>
    <w:p w:rsidR="005057CA" w:rsidRPr="005057CA" w:rsidRDefault="005057CA" w:rsidP="005057CA">
      <w:pPr>
        <w:rPr>
          <w:rFonts w:ascii="Arial" w:hAnsi="Arial" w:cs="Arial"/>
          <w:b/>
          <w:sz w:val="24"/>
          <w:szCs w:val="24"/>
        </w:rPr>
      </w:pPr>
    </w:p>
    <w:tbl>
      <w:tblPr>
        <w:tblW w:w="9590" w:type="dxa"/>
        <w:tblInd w:w="-65" w:type="dxa"/>
        <w:tblLook w:val="04A0" w:firstRow="1" w:lastRow="0" w:firstColumn="1" w:lastColumn="0" w:noHBand="0" w:noVBand="1"/>
      </w:tblPr>
      <w:tblGrid>
        <w:gridCol w:w="3190"/>
        <w:gridCol w:w="6400"/>
      </w:tblGrid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b12 study 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ZXNzZWxsPC9BdXRob3I+PFllYXI+MjAwOTwvWWVhcj48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ZXNzZWxsPC9BdXRob3I+PFllYXI+MjAwOTwvWWVhcj48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9]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2 immunization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ekly </w:t>
            </w:r>
            <w:proofErr w:type="spellStart"/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v.</w:t>
            </w:r>
            <w:proofErr w:type="spellEnd"/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ses at 1 mg/kg 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b12 serum concentration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µg/ml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b12 mucosal concentration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µg/ml (extrapolated, see S7 Table)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2 IC50 for SHIV-P3 challenge virus: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 xml:space="preserve">0.36 µg/ml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CH"/>
              </w:rPr>
              <w:t>[10]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µg/ml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6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 xml:space="preserve">µg/ml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CH"/>
              </w:rPr>
              <w:t>[11]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Mean: 1.32 µg/ml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2 extrapolated K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D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P3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7.08x10</w:t>
            </w:r>
            <w:r w:rsidRPr="005057C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-09 </w:t>
            </w: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lenge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V-P3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 bi-weekly challenges with 3 TCID50, 397 500 </w:t>
            </w:r>
            <w:proofErr w:type="spellStart"/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ions</w:t>
            </w:r>
            <w:proofErr w:type="spellEnd"/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 bi-weekly challenges with 10 TCID50, 1 325 000 </w:t>
            </w:r>
            <w:proofErr w:type="spellStart"/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ions</w:t>
            </w:r>
            <w:proofErr w:type="spellEnd"/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animal infected after 6 3 TCID50 challenges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animals infected after 6, 23, 38 10 TCID50 challenges 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animal uninfected after all challenges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2G12 study 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8]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12 immunization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dose 1 day pre-challenge at 40 mg/kg 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2G12 serum concentration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3 µg/ml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2G12 mucosal concentration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µg/ml (extrapolated, see S7 Table)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12 IC50 for SHIV-P3 challenge virus: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 µg/ml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12 extrapolated K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D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P3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1.07x10</w:t>
            </w:r>
            <w:r w:rsidRPr="005057C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07</w:t>
            </w:r>
            <w:r w:rsidRPr="005057CA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lenge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V-P3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dose, 500 TCID50, 66 250 000 </w:t>
            </w:r>
            <w:proofErr w:type="spellStart"/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ions</w:t>
            </w:r>
            <w:proofErr w:type="spellEnd"/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imals protected, 2 infected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057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GT121 study 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10]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T121 immunization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dose 1 day pre-challenge at 5 / 1 / 0.2 mg/kg 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PGT121 serum concentrations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µg/ml for 5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µg/ml for 1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µg/ml for 0.2 mg/kg immunization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PGT121 mucosal concentrations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µg/ml for 5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µg/ml for 1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µg/ml for 0.2 mg/kg immunization (extrapolated, see S7 Table)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T121 IC50 for SHIV-P3 challenge virus: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 xml:space="preserve">0.002 µg/ml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CH"/>
              </w:rPr>
              <w:t>[10]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 xml:space="preserve">0.03 µg/ml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CH"/>
              </w:rPr>
              <w:t>[11]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proofErr w:type="spellStart"/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Mean</w:t>
            </w:r>
            <w:proofErr w:type="spellEnd"/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 : 0.016 µg/ml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T121 extrapolated K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D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P3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8.59x10</w:t>
            </w:r>
            <w:r w:rsidRPr="005057C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1</w:t>
            </w:r>
            <w:r w:rsidRPr="005057CA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allenge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V-P3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dose, 300 TCID50, 39 750 000 </w:t>
            </w:r>
            <w:proofErr w:type="spellStart"/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ions</w:t>
            </w:r>
            <w:proofErr w:type="spellEnd"/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of 5 animals protected for 5 and 1 mg/kg immunizations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imals protected, 2 infected for 0.2 mg/kg immunization</w:t>
            </w:r>
          </w:p>
        </w:tc>
      </w:tr>
    </w:tbl>
    <w:p w:rsidR="005057CA" w:rsidRPr="005057CA" w:rsidRDefault="005057CA" w:rsidP="005057CA">
      <w:pPr>
        <w:spacing w:after="360"/>
        <w:rPr>
          <w:rFonts w:ascii="Arial" w:hAnsi="Arial" w:cs="Arial"/>
          <w:sz w:val="24"/>
          <w:szCs w:val="24"/>
        </w:rPr>
      </w:pPr>
    </w:p>
    <w:tbl>
      <w:tblPr>
        <w:tblW w:w="9590" w:type="dxa"/>
        <w:tblInd w:w="-65" w:type="dxa"/>
        <w:tblLook w:val="04A0" w:firstRow="1" w:lastRow="0" w:firstColumn="1" w:lastColumn="0" w:noHBand="0" w:noVBand="1"/>
      </w:tblPr>
      <w:tblGrid>
        <w:gridCol w:w="3190"/>
        <w:gridCol w:w="6400"/>
      </w:tblGrid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057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GT126 study 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11]</w:t>
            </w:r>
            <w:r w:rsidRPr="005057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T126 immunization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dose 1 day pre-challenge at 10 / 2 / 0.4 mg/kg 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PGT126 serum concentrations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µg/ml for 10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µg/ml for 2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µg/ml for 0.4 mg/kg immunization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PGT126 mucosal concentrations at challenge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1.1 µg/ml for 10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0.22 µg/ml for 2 mg/kg immunization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 xml:space="preserve">0.04 µg/ml for 0.4 mg/kg immunization (all data extrapolated, see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 Table)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T126 IC50 for SHIV-P3 challenge virus: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H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 xml:space="preserve">0.3 µg/ml </w:t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instrText xml:space="preserve"> ADDIN EN.CITE </w:instrText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instrText xml:space="preserve"> ADDIN EN.CITE.DATA </w:instrText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fldChar w:fldCharType="end"/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fldChar w:fldCharType="separate"/>
            </w:r>
            <w:r w:rsidRPr="005057CA">
              <w:rPr>
                <w:rFonts w:ascii="Arial" w:eastAsia="Times New Roman" w:hAnsi="Arial" w:cs="Arial"/>
                <w:noProof/>
                <w:sz w:val="20"/>
                <w:szCs w:val="20"/>
                <w:lang w:val="fr-CH"/>
              </w:rPr>
              <w:t>[11]</w:t>
            </w:r>
            <w:r w:rsidRPr="005057CA">
              <w:rPr>
                <w:rFonts w:ascii="Arial" w:eastAsia="Times New Roman" w:hAnsi="Arial" w:cs="Arial"/>
                <w:sz w:val="20"/>
                <w:szCs w:val="20"/>
                <w:lang w:val="fr-CH"/>
              </w:rPr>
              <w:fldChar w:fldCharType="end"/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H"/>
              </w:rPr>
            </w:pP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T126 extrapolated K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D </w:t>
            </w: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P3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1.61x10</w:t>
            </w:r>
            <w:r w:rsidRPr="005057C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09</w:t>
            </w:r>
            <w:r w:rsidRPr="005057CA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lenge regi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SHIV-P3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 xml:space="preserve">Single dose, 300 TCID50, 39 750 000 </w:t>
            </w:r>
            <w:proofErr w:type="spellStart"/>
            <w:r w:rsidRPr="005057CA">
              <w:rPr>
                <w:rFonts w:ascii="Arial" w:eastAsia="Times New Roman" w:hAnsi="Arial" w:cs="Arial"/>
                <w:sz w:val="20"/>
                <w:szCs w:val="20"/>
              </w:rPr>
              <w:t>virions</w:t>
            </w:r>
            <w:proofErr w:type="spellEnd"/>
          </w:p>
        </w:tc>
      </w:tr>
      <w:tr w:rsidR="005057CA" w:rsidRPr="005057CA" w:rsidTr="00F32FB9">
        <w:trPr>
          <w:trHeight w:val="30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5 of 5 animals protected for 10 mg/kg immunizations,</w:t>
            </w:r>
          </w:p>
          <w:p w:rsidR="005057CA" w:rsidRPr="005057CA" w:rsidRDefault="005057CA" w:rsidP="005057C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057CA">
              <w:rPr>
                <w:rFonts w:ascii="Arial" w:eastAsia="Times New Roman" w:hAnsi="Arial" w:cs="Arial"/>
                <w:sz w:val="20"/>
                <w:szCs w:val="20"/>
              </w:rPr>
              <w:t>2 animals protected, 3 infected for 2 mg/kg immunization, 1 animal protected, 4 infected for 0.4 mg/kg immunization</w:t>
            </w:r>
          </w:p>
        </w:tc>
      </w:tr>
    </w:tbl>
    <w:p w:rsidR="00BF2404" w:rsidRPr="005057CA" w:rsidRDefault="00BF2404" w:rsidP="005057CA">
      <w:bookmarkStart w:id="0" w:name="_GoBack"/>
      <w:bookmarkEnd w:id="0"/>
    </w:p>
    <w:sectPr w:rsidR="00BF2404" w:rsidRPr="005057CA" w:rsidSect="00187B2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25"/>
    <w:rsid w:val="000B7C10"/>
    <w:rsid w:val="00187B25"/>
    <w:rsid w:val="00214D4D"/>
    <w:rsid w:val="005057CA"/>
    <w:rsid w:val="00535153"/>
    <w:rsid w:val="006815DF"/>
    <w:rsid w:val="00BF2404"/>
    <w:rsid w:val="00C61032"/>
    <w:rsid w:val="00D72BF7"/>
    <w:rsid w:val="00E5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E29D-EAFE-4EA1-B79A-DE153A96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7B25"/>
    <w:pPr>
      <w:spacing w:after="0" w:line="240" w:lineRule="auto"/>
    </w:pPr>
    <w:rPr>
      <w:rFonts w:ascii="Helvetica" w:eastAsia="MS Mincho" w:hAnsi="Helvetic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4</cp:revision>
  <dcterms:created xsi:type="dcterms:W3CDTF">2016-11-03T00:23:00Z</dcterms:created>
  <dcterms:modified xsi:type="dcterms:W3CDTF">2017-04-04T14:21:00Z</dcterms:modified>
</cp:coreProperties>
</file>